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7.  GeneIndexer latent semantic indexing (LSI) of significantly-regulated ‘VEGF signaling’ KEGG pathway.</w:t>
      </w:r>
      <w:r>
        <w:rPr/>
        <w:t xml:space="preserve">  Using the KEGG signaling pathway ‘VEGF signaling’ as an input term, a list of the top 1000 implicitly-correlated (LSI correlation score &gt;0.1) was generated using a full genome background list. </w:t>
      </w:r>
    </w:p>
    <w:p>
      <w:pPr>
        <w:pStyle w:val="Normal"/>
        <w:rPr/>
      </w:pPr>
      <w:r>
        <w:rPr/>
      </w:r>
    </w:p>
    <w:tbl>
      <w:tblPr>
        <w:tblW w:w="45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6"/>
        <w:gridCol w:w="2416"/>
      </w:tblGrid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u w:val="single"/>
              </w:rPr>
              <w:t>VEGF signaling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u w:val="single"/>
              </w:rPr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Symbol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SI correlation score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h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26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i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h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tg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tg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it348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gfb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ip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3g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k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i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f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arp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b1-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rs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20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f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t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zf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d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pt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6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s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p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gf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p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7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t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m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10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ptl6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p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4sf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il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kr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ptl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gfc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vap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otl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d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f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cn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l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6o17rik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e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l7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a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be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b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7rc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6l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3f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3a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f3a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rn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tg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t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p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bp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ot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4a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pt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otl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ve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it21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2a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3d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6l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c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kr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f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3c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k7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nagl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a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8a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x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r6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8a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f1an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2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an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y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ye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ct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ln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3b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da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dc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as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r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a4-ps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pt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nla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mp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a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gfd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n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g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0041n16rik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k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kfb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ln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47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ptl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1l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b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6d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3e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cnr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p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ln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g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bp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bo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dt6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md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ad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krt5-cre)1tak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20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it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i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rfl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2a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86-ps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k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d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k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s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an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2409i22rik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24491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00001a09rik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l7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f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7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tek-cre)12flv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dl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m6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r6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1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ed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gf10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4a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48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mp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ts8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d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gfc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4d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ex1d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16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po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bd6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s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gf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d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30408g22rik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f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bld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hk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td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a1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pk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0001j22rik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7d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4f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ar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hkap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bh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2a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99a-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xim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ube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vrl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dc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1md-a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20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bs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1ip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am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a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9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ts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lf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d3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gap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b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b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4a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0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2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r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bp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pr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vl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y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ted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ts1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mn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94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xr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rg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ed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tn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b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po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nb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z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ch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7rd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kfb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rl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nt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7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x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tc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08h04rik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n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g2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eb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lhb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37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ba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yve9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pc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hk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ube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b4r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se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na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y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a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ora2b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11a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c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28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1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and6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ar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4a3bp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iap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b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ptl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7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sf1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y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6b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s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l8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bp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ve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v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v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0002h23rik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c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ktl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acam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b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y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b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2c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b10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8a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r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n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r2g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5b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s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v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c4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1rb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c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4664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3406e20rik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s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t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2451o06rik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30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6b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20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gfb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l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80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a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irin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10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b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f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10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6kb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brgcsf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b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pr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t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13q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l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lf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c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sd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bs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4b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ah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ha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6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k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o1l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begf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0h4s11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ap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7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3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o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d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16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f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lhb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ube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eb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bdd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f2i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gap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pr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s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k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6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g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fg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g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tg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rap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10011l14rik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30500d04rik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ln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k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2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c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pn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k1b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hdrbs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rd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18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4c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dr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ip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18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7a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i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b1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n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oc3-rs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kscan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gfa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ap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1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pc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12m11rik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lnr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ah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j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t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0207i05rik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c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2a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er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x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c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4g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gfit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gfit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5a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as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tr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s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sb10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10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s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2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8a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6a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f2rb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p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c5b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hl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eg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er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f1r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eb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b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ts7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kfb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4a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b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s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b1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nt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gap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a7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7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7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pi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a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ap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b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un1d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pp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iz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b7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3bp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m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vwf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a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1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c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fdc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ap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b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b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mit11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mit76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3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td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2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et1d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b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c3l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6c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pb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ap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eb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3gal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bp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m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er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ah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m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pdc6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am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eb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cy1b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ab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7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p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ap1l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a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n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6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4b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ar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tl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bip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4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8c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lf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xim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ed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l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v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y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er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dc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n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tr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eg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t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m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pdc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g29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g2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sb4x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1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7c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56p07rik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g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l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s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ap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a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p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sg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5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zl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1l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rfi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cd10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or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a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3cl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10c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6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m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k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ar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21505c17rik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emp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c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ost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k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wdd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m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afr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4e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pr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rn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5a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r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2r8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ora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hlh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r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t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n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4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a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k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aip8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ox1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x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x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xa2r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hx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8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bpl9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0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b2l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p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ln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ph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d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6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k2b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pep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b1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pk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m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7c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9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aov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2417h02rik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x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gfrb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tm8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k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7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b9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16c08rik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ah1a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it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pls3-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1ip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h2d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m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k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rc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9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g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m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v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3c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f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mn2r12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krt14-cre)1efu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r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l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sf1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l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d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b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8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4a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4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bar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cer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d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g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8mit18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7mit5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6ka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r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10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pp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g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s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p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r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dc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ptl7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oh8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cy1a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00lg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7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rp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p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1bp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nip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b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gef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39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hs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nd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c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8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ar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f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t7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hr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r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aa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m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tf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26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4835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cy2d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er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0015f23rik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gn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rra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g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rap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it4l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rp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ysl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ln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g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r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bd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3b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st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bim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4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d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1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rs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hl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o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1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2c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p6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k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2b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x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m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k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18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9b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xn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g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3ra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4ebp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2e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bw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bp-rs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t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l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6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sr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s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sa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f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ef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wtr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6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b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repo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0a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d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k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e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b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ep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sn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7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40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ash3b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ap2a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pr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ap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mn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sr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t1r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cd2l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c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7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a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r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rs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va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ora2a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7re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ldlr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1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ap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7b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p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aa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yl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rg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s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sb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tn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9mit5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p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y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f9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m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g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pl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irin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atc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ip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k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pc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hdrbs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ln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v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ik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ck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eb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a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ch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s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c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7a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d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ck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f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030049g20rik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mp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x19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26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6ra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ppl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k6odctr)55tgo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thdc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r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t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hh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ap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gyf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ip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map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y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er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ip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30002i19rik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6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b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2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7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6kb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46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k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1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ptl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pep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c4b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0004i08rik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b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n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as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p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1i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m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ex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vbl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l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gfa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nra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9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ig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7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2c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g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zf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yd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sen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e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p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kbp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30130m13rik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t1s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b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kn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yk-rs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r1op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gfr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am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22a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6g6f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ir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ebp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r7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7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d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m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dcd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apin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1c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f1lk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mf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xb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dxl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ag9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fip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h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nb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ak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aip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rvh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r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pnm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s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l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l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l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3d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vl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t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p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rf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et1a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3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is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310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maf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rc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ih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ok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pp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hmk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ta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6nl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hrc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chc1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p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2d1a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2g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a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9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sl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hal6b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26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2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z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6-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9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ox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da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x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jp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x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gf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hgf)1paus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af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il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i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m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97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v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bp1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32474o15rik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atc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gn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4120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t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f2rb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k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a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3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gs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sd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cam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7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ba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nk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f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ct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sl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d6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c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5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m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2b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ppl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28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sip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ln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1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5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c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f10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-2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m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5:20:00Z</dcterms:created>
  <dc:creator>maudsleyst</dc:creator>
  <dc:description/>
  <cp:keywords/>
  <dc:language>en-US</dc:language>
  <cp:lastModifiedBy>martinbro</cp:lastModifiedBy>
  <dcterms:modified xsi:type="dcterms:W3CDTF">2011-10-27T20:30:00Z</dcterms:modified>
  <cp:revision>5</cp:revision>
  <dc:subject/>
  <dc:title>VEGF signaling</dc:title>
</cp:coreProperties>
</file>